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279" w:rsidRDefault="00454279" w:rsidP="00454279">
      <w:pPr>
        <w:widowControl/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</w:pP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</w:rPr>
        <w:t>2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>Table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.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 xml:space="preserve">Summary of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lang w:eastAsia="de-DE"/>
        </w:rPr>
        <w:t>de novo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de-DE"/>
        </w:rPr>
        <w:t xml:space="preserve"> sequencing of cp genome of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lang w:eastAsia="de-DE"/>
        </w:rPr>
        <w:t>E. sativa</w:t>
      </w:r>
    </w:p>
    <w:tbl>
      <w:tblPr>
        <w:tblW w:w="8643" w:type="dxa"/>
        <w:tblLayout w:type="fixed"/>
        <w:tblCellMar>
          <w:left w:w="0" w:type="dxa"/>
          <w:right w:w="0" w:type="dxa"/>
        </w:tblCellMar>
        <w:tblLook w:val="04A0"/>
      </w:tblPr>
      <w:tblGrid>
        <w:gridCol w:w="2550"/>
        <w:gridCol w:w="3423"/>
        <w:gridCol w:w="2670"/>
      </w:tblGrid>
      <w:tr w:rsidR="00454279" w:rsidTr="007D5832">
        <w:trPr>
          <w:trHeight w:val="310"/>
        </w:trPr>
        <w:tc>
          <w:tcPr>
            <w:tcW w:w="2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Category</w:t>
            </w:r>
          </w:p>
        </w:tc>
        <w:tc>
          <w:tcPr>
            <w:tcW w:w="3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Items</w:t>
            </w:r>
          </w:p>
        </w:tc>
        <w:tc>
          <w:tcPr>
            <w:tcW w:w="2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Descriptions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PacBi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Sequel Platform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Library Size (kb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0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ubrea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Numb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0,921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ubrea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Base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3,717,860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ubrea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N50 Length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,698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ubrea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N90 Length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2,063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Subrea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Average Length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,002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Illumi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HiSe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 Platform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Library Siz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450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Raw data (Mb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8,078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Clean data (Mb)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7,722</w:t>
            </w:r>
          </w:p>
        </w:tc>
      </w:tr>
      <w:tr w:rsidR="00454279" w:rsidTr="007D5832">
        <w:trPr>
          <w:trHeight w:val="310"/>
        </w:trPr>
        <w:tc>
          <w:tcPr>
            <w:tcW w:w="2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 xml:space="preserve">Clean data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Q20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%)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454279" w:rsidRDefault="00454279" w:rsidP="007D5832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de-D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97.62</w:t>
            </w:r>
          </w:p>
        </w:tc>
      </w:tr>
    </w:tbl>
    <w:p w:rsidR="00454279" w:rsidRDefault="00454279" w:rsidP="00454279">
      <w:pPr>
        <w:adjustRightInd w:val="0"/>
        <w:snapToGrid w:val="0"/>
        <w:spacing w:before="240" w:after="120" w:line="360" w:lineRule="auto"/>
        <w:jc w:val="left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sz w:val="24"/>
          <w:lang w:eastAsia="de-DE" w:bidi="en-US"/>
        </w:rPr>
      </w:pPr>
    </w:p>
    <w:p w:rsidR="00454279" w:rsidRDefault="00454279" w:rsidP="00454279">
      <w:pPr>
        <w:spacing w:line="360" w:lineRule="auto"/>
        <w:rPr>
          <w:rFonts w:ascii="Times New Roman" w:hAnsi="Times New Roman" w:cs="Times New Roman"/>
          <w:sz w:val="24"/>
        </w:rPr>
      </w:pPr>
    </w:p>
    <w:p w:rsidR="005F24B7" w:rsidRDefault="005F24B7"/>
    <w:sectPr w:rsidR="005F24B7" w:rsidSect="00DA5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454279"/>
    <w:rsid w:val="0020652B"/>
    <w:rsid w:val="0032635E"/>
    <w:rsid w:val="00454279"/>
    <w:rsid w:val="005F24B7"/>
    <w:rsid w:val="00852B66"/>
    <w:rsid w:val="00A40B59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79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</dc:creator>
  <cp:lastModifiedBy>LE</cp:lastModifiedBy>
  <cp:revision>1</cp:revision>
  <dcterms:created xsi:type="dcterms:W3CDTF">2021-03-05T09:53:00Z</dcterms:created>
  <dcterms:modified xsi:type="dcterms:W3CDTF">2021-03-05T09:53:00Z</dcterms:modified>
</cp:coreProperties>
</file>